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1FB51" w14:textId="55D53583" w:rsidR="00343DF6" w:rsidRPr="005B0F75" w:rsidRDefault="00343DF6" w:rsidP="00BF228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7323653"/>
      <w:bookmarkStart w:id="1" w:name="_GoBack"/>
      <w:r w:rsidRPr="005B0F75">
        <w:rPr>
          <w:rFonts w:ascii="Times New Roman" w:hAnsi="Times New Roman" w:cs="Times New Roman"/>
          <w:b/>
          <w:bCs/>
          <w:sz w:val="20"/>
          <w:szCs w:val="20"/>
        </w:rPr>
        <w:t xml:space="preserve">Multicenter, randomized, double-blind, placebo-controlled phase 3 study of mogamulizumab with open-label extension study in </w:t>
      </w:r>
      <w:r w:rsidR="00774339" w:rsidRPr="005B0F75">
        <w:rPr>
          <w:rFonts w:ascii="Times New Roman" w:hAnsi="Times New Roman" w:cs="Times New Roman"/>
          <w:b/>
          <w:bCs/>
          <w:sz w:val="20"/>
          <w:szCs w:val="20"/>
        </w:rPr>
        <w:t xml:space="preserve">a minimum number of </w:t>
      </w:r>
      <w:r w:rsidRPr="005B0F75">
        <w:rPr>
          <w:rFonts w:ascii="Times New Roman" w:hAnsi="Times New Roman" w:cs="Times New Roman"/>
          <w:b/>
          <w:bCs/>
          <w:sz w:val="20"/>
          <w:szCs w:val="20"/>
        </w:rPr>
        <w:t xml:space="preserve">patients with </w:t>
      </w:r>
      <w:r w:rsidR="00774339" w:rsidRPr="005B0F75">
        <w:rPr>
          <w:rFonts w:ascii="Times New Roman" w:hAnsi="Times New Roman" w:cs="Times New Roman"/>
          <w:b/>
          <w:bCs/>
          <w:sz w:val="20"/>
          <w:szCs w:val="20"/>
        </w:rPr>
        <w:t>Human T-cell leukemia virus type-</w:t>
      </w:r>
      <w:r w:rsidRPr="005B0F7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A569C" w:rsidRPr="005B0F75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5B0F75">
        <w:rPr>
          <w:rFonts w:ascii="Times New Roman" w:hAnsi="Times New Roman" w:cs="Times New Roman"/>
          <w:b/>
          <w:bCs/>
          <w:sz w:val="20"/>
          <w:szCs w:val="20"/>
        </w:rPr>
        <w:t>associated myelopathy</w:t>
      </w:r>
    </w:p>
    <w:bookmarkEnd w:id="0"/>
    <w:p w14:paraId="4EAA5A61" w14:textId="596C91A3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B0F75">
        <w:rPr>
          <w:rFonts w:ascii="Times New Roman" w:hAnsi="Times New Roman" w:cs="Times New Roman"/>
          <w:i/>
          <w:iCs/>
          <w:sz w:val="20"/>
          <w:szCs w:val="20"/>
        </w:rPr>
        <w:t>Journal of Neurology</w:t>
      </w:r>
    </w:p>
    <w:p w14:paraId="4516195D" w14:textId="77777777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sz w:val="20"/>
          <w:szCs w:val="20"/>
        </w:rPr>
        <w:t>Tomoo Sato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B0F75">
        <w:rPr>
          <w:rFonts w:ascii="Times New Roman" w:hAnsi="Times New Roman" w:cs="Times New Roman"/>
          <w:sz w:val="20"/>
          <w:szCs w:val="20"/>
        </w:rPr>
        <w:t>, Masahiro Nagai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B0F75">
        <w:rPr>
          <w:rFonts w:ascii="Times New Roman" w:hAnsi="Times New Roman" w:cs="Times New Roman"/>
          <w:sz w:val="20"/>
          <w:szCs w:val="20"/>
        </w:rPr>
        <w:t>, Osamu Watanabe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B0F75">
        <w:rPr>
          <w:rFonts w:ascii="Times New Roman" w:hAnsi="Times New Roman" w:cs="Times New Roman"/>
          <w:sz w:val="20"/>
          <w:szCs w:val="20"/>
        </w:rPr>
        <w:t>, Tatsuro Misu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B0F75">
        <w:rPr>
          <w:rFonts w:ascii="Times New Roman" w:hAnsi="Times New Roman" w:cs="Times New Roman"/>
          <w:sz w:val="20"/>
          <w:szCs w:val="20"/>
        </w:rPr>
        <w:t>, Norihiro Takenouchi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5B0F75">
        <w:rPr>
          <w:rFonts w:ascii="Times New Roman" w:hAnsi="Times New Roman" w:cs="Times New Roman"/>
          <w:sz w:val="20"/>
          <w:szCs w:val="20"/>
        </w:rPr>
        <w:t>, Ryuichi Ohkubo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5B0F75">
        <w:rPr>
          <w:rFonts w:ascii="Times New Roman" w:hAnsi="Times New Roman" w:cs="Times New Roman"/>
          <w:sz w:val="20"/>
          <w:szCs w:val="20"/>
        </w:rPr>
        <w:t>, Satoshi Ishihara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5B0F75">
        <w:rPr>
          <w:rFonts w:ascii="Times New Roman" w:hAnsi="Times New Roman" w:cs="Times New Roman"/>
          <w:sz w:val="20"/>
          <w:szCs w:val="20"/>
        </w:rPr>
        <w:t>, Yoshio Tsuboi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5B0F75">
        <w:rPr>
          <w:rFonts w:ascii="Times New Roman" w:hAnsi="Times New Roman" w:cs="Times New Roman"/>
          <w:sz w:val="20"/>
          <w:szCs w:val="20"/>
        </w:rPr>
        <w:t>, Masahisa Katsuno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5B0F75">
        <w:rPr>
          <w:rFonts w:ascii="Times New Roman" w:hAnsi="Times New Roman" w:cs="Times New Roman"/>
          <w:sz w:val="20"/>
          <w:szCs w:val="20"/>
        </w:rPr>
        <w:t>, Masanori Nakagawa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5B0F75">
        <w:rPr>
          <w:rFonts w:ascii="Times New Roman" w:hAnsi="Times New Roman" w:cs="Times New Roman"/>
          <w:sz w:val="20"/>
          <w:szCs w:val="20"/>
        </w:rPr>
        <w:t>, Takuya Matsushita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5B0F75">
        <w:rPr>
          <w:rFonts w:ascii="Times New Roman" w:hAnsi="Times New Roman" w:cs="Times New Roman"/>
          <w:sz w:val="20"/>
          <w:szCs w:val="20"/>
        </w:rPr>
        <w:t>, Yasuhiro Aso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5B0F75">
        <w:rPr>
          <w:rFonts w:ascii="Times New Roman" w:hAnsi="Times New Roman" w:cs="Times New Roman"/>
          <w:sz w:val="20"/>
          <w:szCs w:val="20"/>
        </w:rPr>
        <w:t>, Eiji Matsuura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5B0F75">
        <w:rPr>
          <w:rFonts w:ascii="Times New Roman" w:hAnsi="Times New Roman" w:cs="Times New Roman"/>
          <w:sz w:val="20"/>
          <w:szCs w:val="20"/>
        </w:rPr>
        <w:t>, Takashi Tokashiki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5B0F75">
        <w:rPr>
          <w:rFonts w:ascii="Times New Roman" w:hAnsi="Times New Roman" w:cs="Times New Roman"/>
          <w:sz w:val="20"/>
          <w:szCs w:val="20"/>
        </w:rPr>
        <w:t>, Akihiro Mukaino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 w:rsidRPr="005B0F75">
        <w:rPr>
          <w:rFonts w:ascii="Times New Roman" w:hAnsi="Times New Roman" w:cs="Times New Roman"/>
          <w:sz w:val="20"/>
          <w:szCs w:val="20"/>
        </w:rPr>
        <w:t>, Hiroaki Adachi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7</w:t>
      </w:r>
      <w:r w:rsidRPr="005B0F75">
        <w:rPr>
          <w:rFonts w:ascii="Times New Roman" w:hAnsi="Times New Roman" w:cs="Times New Roman"/>
          <w:sz w:val="20"/>
          <w:szCs w:val="20"/>
        </w:rPr>
        <w:t xml:space="preserve">, </w:t>
      </w:r>
      <w:bookmarkStart w:id="2" w:name="_Hlk136180829"/>
      <w:r w:rsidRPr="005B0F75">
        <w:rPr>
          <w:rFonts w:ascii="Times New Roman" w:hAnsi="Times New Roman" w:cs="Times New Roman"/>
          <w:sz w:val="20"/>
          <w:szCs w:val="20"/>
        </w:rPr>
        <w:t>Kaoru Nakanishi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5B0F75">
        <w:rPr>
          <w:rFonts w:ascii="Times New Roman" w:hAnsi="Times New Roman" w:cs="Times New Roman"/>
          <w:sz w:val="20"/>
          <w:szCs w:val="20"/>
        </w:rPr>
        <w:t>, Yusuke Yamaguchi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5B0F75">
        <w:rPr>
          <w:rFonts w:ascii="Times New Roman" w:hAnsi="Times New Roman" w:cs="Times New Roman"/>
          <w:sz w:val="20"/>
          <w:szCs w:val="20"/>
        </w:rPr>
        <w:t>, Saaya Yamaguchi</w:t>
      </w:r>
      <w:bookmarkEnd w:id="2"/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5B0F75">
        <w:rPr>
          <w:rFonts w:ascii="Times New Roman" w:hAnsi="Times New Roman" w:cs="Times New Roman"/>
          <w:sz w:val="20"/>
          <w:szCs w:val="20"/>
        </w:rPr>
        <w:t>, Yoshihisa Yamano</w:t>
      </w:r>
      <w:r w:rsidRPr="005B0F75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2495F9B8" w14:textId="77777777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B0F75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</w:p>
    <w:p w14:paraId="2899C104" w14:textId="77777777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sz w:val="20"/>
          <w:szCs w:val="20"/>
        </w:rPr>
        <w:t>Yoshihisa Yamano</w:t>
      </w:r>
    </w:p>
    <w:p w14:paraId="2626512D" w14:textId="5F28DAD4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sz w:val="20"/>
          <w:szCs w:val="20"/>
        </w:rPr>
        <w:t>Department of Rare Diseases Research, Institute of Medical Science, St. Marianna University School of Medicine, Kawasaki, Japan</w:t>
      </w:r>
    </w:p>
    <w:p w14:paraId="1CBEB839" w14:textId="34B1DA09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sz w:val="20"/>
          <w:szCs w:val="20"/>
        </w:rPr>
        <w:t>Department of Neurology, St. Marianna University School of Medicine, Kawasaki, Japan</w:t>
      </w:r>
    </w:p>
    <w:p w14:paraId="3F2C0A1A" w14:textId="2D8E80A2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sz w:val="20"/>
          <w:szCs w:val="20"/>
        </w:rPr>
        <w:t>E-mail address: yyamano@marianna-u.ac.jp</w:t>
      </w:r>
    </w:p>
    <w:p w14:paraId="3402015B" w14:textId="77777777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6EB340" w14:textId="6C3113C2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B0F75">
        <w:rPr>
          <w:rFonts w:ascii="Times New Roman" w:hAnsi="Times New Roman" w:cs="Times New Roman"/>
          <w:b/>
          <w:bCs/>
          <w:sz w:val="20"/>
          <w:szCs w:val="20"/>
        </w:rPr>
        <w:t>This file contains the details of the Osame motor disability score.</w:t>
      </w:r>
    </w:p>
    <w:p w14:paraId="06D349EF" w14:textId="77777777" w:rsidR="00CC442F" w:rsidRPr="005B0F75" w:rsidRDefault="00CC442F" w:rsidP="00BF228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B0F7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A67941D" w14:textId="6134A8B4" w:rsidR="004C447F" w:rsidRPr="005B0F75" w:rsidRDefault="007C65E9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="00DF7EE8" w:rsidRPr="005B0F75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DF7EE8" w:rsidRPr="005B0F75">
        <w:rPr>
          <w:rFonts w:ascii="Times New Roman" w:hAnsi="Times New Roman" w:cs="Times New Roman"/>
          <w:sz w:val="20"/>
          <w:szCs w:val="20"/>
        </w:rPr>
        <w:t xml:space="preserve"> </w:t>
      </w:r>
      <w:r w:rsidR="004C447F" w:rsidRPr="005B0F75">
        <w:rPr>
          <w:rFonts w:ascii="Times New Roman" w:hAnsi="Times New Roman" w:cs="Times New Roman"/>
          <w:sz w:val="20"/>
          <w:szCs w:val="20"/>
        </w:rPr>
        <w:t xml:space="preserve">Osame </w:t>
      </w:r>
      <w:r w:rsidR="00181D06" w:rsidRPr="005B0F75">
        <w:rPr>
          <w:rFonts w:ascii="Times New Roman" w:hAnsi="Times New Roman" w:cs="Times New Roman"/>
          <w:sz w:val="20"/>
          <w:szCs w:val="20"/>
        </w:rPr>
        <w:t>m</w:t>
      </w:r>
      <w:r w:rsidR="004C447F" w:rsidRPr="005B0F75">
        <w:rPr>
          <w:rFonts w:ascii="Times New Roman" w:hAnsi="Times New Roman" w:cs="Times New Roman"/>
          <w:sz w:val="20"/>
          <w:szCs w:val="20"/>
        </w:rPr>
        <w:t xml:space="preserve">otor </w:t>
      </w:r>
      <w:r w:rsidR="00181D06" w:rsidRPr="005B0F75">
        <w:rPr>
          <w:rFonts w:ascii="Times New Roman" w:hAnsi="Times New Roman" w:cs="Times New Roman"/>
          <w:sz w:val="20"/>
          <w:szCs w:val="20"/>
        </w:rPr>
        <w:t>d</w:t>
      </w:r>
      <w:r w:rsidR="004C447F" w:rsidRPr="005B0F75">
        <w:rPr>
          <w:rFonts w:ascii="Times New Roman" w:hAnsi="Times New Roman" w:cs="Times New Roman"/>
          <w:sz w:val="20"/>
          <w:szCs w:val="20"/>
        </w:rPr>
        <w:t xml:space="preserve">isability </w:t>
      </w:r>
      <w:r w:rsidR="00181D06" w:rsidRPr="005B0F75">
        <w:rPr>
          <w:rFonts w:ascii="Times New Roman" w:hAnsi="Times New Roman" w:cs="Times New Roman"/>
          <w:sz w:val="20"/>
          <w:szCs w:val="20"/>
        </w:rPr>
        <w:t>s</w:t>
      </w:r>
      <w:r w:rsidR="004C447F" w:rsidRPr="005B0F75">
        <w:rPr>
          <w:rFonts w:ascii="Times New Roman" w:hAnsi="Times New Roman" w:cs="Times New Roman"/>
          <w:sz w:val="20"/>
          <w:szCs w:val="20"/>
        </w:rPr>
        <w:t>core</w:t>
      </w:r>
      <w:r w:rsidR="00682903" w:rsidRPr="005B0F7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4500"/>
      </w:tblGrid>
      <w:tr w:rsidR="005B0F75" w:rsidRPr="005B0F75" w14:paraId="681EFACA" w14:textId="77777777" w:rsidTr="00CC600A"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0C8D25" w14:textId="0E6017E6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45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FB4FD" w14:textId="7AD7574A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tor </w:t>
            </w:r>
            <w:r w:rsidR="00181D06" w:rsidRPr="005B0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5B0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ability</w:t>
            </w:r>
          </w:p>
        </w:tc>
      </w:tr>
      <w:tr w:rsidR="005B0F75" w:rsidRPr="005B0F75" w14:paraId="3E3B08B1" w14:textId="77777777" w:rsidTr="00CC600A">
        <w:tc>
          <w:tcPr>
            <w:tcW w:w="805" w:type="dxa"/>
            <w:tcBorders>
              <w:top w:val="single" w:sz="12" w:space="0" w:color="auto"/>
              <w:bottom w:val="nil"/>
            </w:tcBorders>
            <w:vAlign w:val="center"/>
          </w:tcPr>
          <w:p w14:paraId="07881005" w14:textId="7594A2B1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0" w:type="dxa"/>
            <w:tcBorders>
              <w:top w:val="single" w:sz="12" w:space="0" w:color="auto"/>
              <w:bottom w:val="nil"/>
            </w:tcBorders>
            <w:vAlign w:val="center"/>
          </w:tcPr>
          <w:p w14:paraId="09DB543B" w14:textId="5AE76F34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No walking or running abnormalities</w:t>
            </w:r>
          </w:p>
        </w:tc>
      </w:tr>
      <w:tr w:rsidR="005B0F75" w:rsidRPr="005B0F75" w14:paraId="55478D78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9C93D0C" w14:textId="62325783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3837F1E4" w14:textId="76CEAC80" w:rsidR="004C447F" w:rsidRPr="005B0F75" w:rsidRDefault="004C447F" w:rsidP="00BF228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Normal gait but runs slowly</w:t>
            </w:r>
          </w:p>
        </w:tc>
      </w:tr>
      <w:tr w:rsidR="005B0F75" w:rsidRPr="005B0F75" w14:paraId="45A02096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50B2609" w14:textId="40541621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7BF0143" w14:textId="7FD59A22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Abnormal gait (stumbling, stiffness)</w:t>
            </w:r>
          </w:p>
        </w:tc>
      </w:tr>
      <w:tr w:rsidR="005B0F75" w:rsidRPr="005B0F75" w14:paraId="2B78294C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B0EEBA4" w14:textId="74E1CC26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672C18D" w14:textId="408704EF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Unable to run</w:t>
            </w:r>
          </w:p>
        </w:tc>
      </w:tr>
      <w:tr w:rsidR="005B0F75" w:rsidRPr="005B0F75" w14:paraId="7C58AC70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BD511D1" w14:textId="1561B7AE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8194428" w14:textId="16D524F6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Needs handrail to climb stairs</w:t>
            </w:r>
          </w:p>
        </w:tc>
      </w:tr>
      <w:tr w:rsidR="005B0F75" w:rsidRPr="005B0F75" w14:paraId="09BE9214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0DC32E8" w14:textId="60D05B03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A99CF9D" w14:textId="09F7A692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Needs a cane (unilateral support) to walk</w:t>
            </w:r>
          </w:p>
        </w:tc>
      </w:tr>
      <w:tr w:rsidR="005B0F75" w:rsidRPr="005B0F75" w14:paraId="7CE59A2E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6EF6CD26" w14:textId="344062E6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D291A60" w14:textId="7CBDE12A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Needs bilateral support to walk</w:t>
            </w:r>
          </w:p>
        </w:tc>
      </w:tr>
      <w:tr w:rsidR="005B0F75" w:rsidRPr="005B0F75" w14:paraId="1A501EA2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3B3A1C6" w14:textId="251EDF1C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0D51E879" w14:textId="1B73F5F5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Can walk 5-10 m with bilateral support</w:t>
            </w:r>
          </w:p>
        </w:tc>
      </w:tr>
      <w:tr w:rsidR="005B0F75" w:rsidRPr="005B0F75" w14:paraId="1BFE8A04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EB3FAEE" w14:textId="2C61E893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9AE3A47" w14:textId="4AAF687B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Can walk 1-5 m with bilateral support</w:t>
            </w:r>
          </w:p>
        </w:tc>
      </w:tr>
      <w:tr w:rsidR="005B0F75" w:rsidRPr="005B0F75" w14:paraId="45871A8F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F01753A" w14:textId="43241A1B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5FAE745" w14:textId="46482487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Cannot walk, but able to crawl</w:t>
            </w:r>
          </w:p>
        </w:tc>
      </w:tr>
      <w:tr w:rsidR="005B0F75" w:rsidRPr="005B0F75" w14:paraId="6478638E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6B12A747" w14:textId="375E26A4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45A84C00" w14:textId="58AE33D2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Cannot crawl, but able to move using arms</w:t>
            </w:r>
          </w:p>
        </w:tc>
      </w:tr>
      <w:tr w:rsidR="005B0F75" w:rsidRPr="005B0F75" w14:paraId="78100F65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9902A54" w14:textId="5947FBC7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2AB4E05D" w14:textId="2E06E4E5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Cannot move around, but able to turn over in bed</w:t>
            </w:r>
          </w:p>
        </w:tc>
      </w:tr>
      <w:tr w:rsidR="005B0F75" w:rsidRPr="005B0F75" w14:paraId="1B8D64C2" w14:textId="77777777" w:rsidTr="00CC600A"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1B2B9E10" w14:textId="52B3D019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00" w:type="dxa"/>
            <w:tcBorders>
              <w:top w:val="nil"/>
              <w:bottom w:val="nil"/>
            </w:tcBorders>
            <w:vAlign w:val="center"/>
          </w:tcPr>
          <w:p w14:paraId="735B95C4" w14:textId="5987E45B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Cannot turn over in bed</w:t>
            </w:r>
          </w:p>
        </w:tc>
      </w:tr>
      <w:tr w:rsidR="004C447F" w:rsidRPr="005B0F75" w14:paraId="3A77D939" w14:textId="77777777" w:rsidTr="00CC600A">
        <w:tc>
          <w:tcPr>
            <w:tcW w:w="805" w:type="dxa"/>
            <w:tcBorders>
              <w:top w:val="nil"/>
              <w:bottom w:val="single" w:sz="12" w:space="0" w:color="auto"/>
            </w:tcBorders>
            <w:vAlign w:val="center"/>
          </w:tcPr>
          <w:p w14:paraId="25FDEFEB" w14:textId="6A2734DB" w:rsidR="004C447F" w:rsidRPr="005B0F75" w:rsidRDefault="004C447F" w:rsidP="00BF22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0" w:type="dxa"/>
            <w:tcBorders>
              <w:top w:val="nil"/>
              <w:bottom w:val="single" w:sz="12" w:space="0" w:color="auto"/>
            </w:tcBorders>
            <w:vAlign w:val="center"/>
          </w:tcPr>
          <w:p w14:paraId="19E9D407" w14:textId="4D50559E" w:rsidR="004C447F" w:rsidRPr="005B0F75" w:rsidRDefault="004C447F" w:rsidP="00BF22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Cannot even move toes</w:t>
            </w:r>
          </w:p>
        </w:tc>
      </w:tr>
    </w:tbl>
    <w:p w14:paraId="1E263DD8" w14:textId="76BE5B92" w:rsidR="00FC2980" w:rsidRPr="005B0F75" w:rsidRDefault="00FC2980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C09671C" w14:textId="77777777" w:rsidR="00FC2980" w:rsidRPr="005B0F75" w:rsidRDefault="00FC2980">
      <w:pPr>
        <w:rPr>
          <w:rFonts w:ascii="Times New Roman" w:hAnsi="Times New Roman" w:cs="Times New Roman"/>
          <w:sz w:val="20"/>
          <w:szCs w:val="20"/>
        </w:rPr>
        <w:sectPr w:rsidR="00FC2980" w:rsidRPr="005B0F75" w:rsidSect="003802E6">
          <w:type w:val="next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CBDF87" w14:textId="264F85F3" w:rsidR="00FC2980" w:rsidRPr="005B0F75" w:rsidRDefault="00FC2980">
      <w:pPr>
        <w:rPr>
          <w:rFonts w:ascii="Times New Roman" w:hAnsi="Times New Roman" w:cs="Times New Roman"/>
          <w:sz w:val="20"/>
          <w:szCs w:val="20"/>
        </w:rPr>
      </w:pPr>
    </w:p>
    <w:p w14:paraId="0C155434" w14:textId="6C227965" w:rsidR="00FC2980" w:rsidRPr="005B0F75" w:rsidRDefault="007C65E9" w:rsidP="00FC298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2C1410" w:rsidRPr="005B0F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C2980" w:rsidRPr="005B0F75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="00FC2980" w:rsidRPr="005B0F75">
        <w:rPr>
          <w:rFonts w:ascii="Times New Roman" w:hAnsi="Times New Roman" w:cs="Times New Roman"/>
          <w:sz w:val="20"/>
          <w:szCs w:val="20"/>
        </w:rPr>
        <w:t>Results of the secondary efficacy endpoints at Cycle 2-Week 12 (full analysis set)</w:t>
      </w:r>
    </w:p>
    <w:tbl>
      <w:tblPr>
        <w:tblW w:w="1296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1"/>
        <w:gridCol w:w="1322"/>
        <w:gridCol w:w="2006"/>
        <w:gridCol w:w="1675"/>
        <w:gridCol w:w="960"/>
        <w:gridCol w:w="1694"/>
        <w:gridCol w:w="1406"/>
        <w:gridCol w:w="1976"/>
      </w:tblGrid>
      <w:tr w:rsidR="005B0F75" w:rsidRPr="005B0F75" w14:paraId="0F00302E" w14:textId="77777777" w:rsidTr="008E4A79">
        <w:trPr>
          <w:trHeight w:val="987"/>
        </w:trPr>
        <w:tc>
          <w:tcPr>
            <w:tcW w:w="1921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4C17DF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673C9CB4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12" w:space="0" w:color="000000" w:themeColor="text1"/>
              <w:bottom w:val="nil"/>
            </w:tcBorders>
          </w:tcPr>
          <w:p w14:paraId="6C465DEF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35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54854D" w14:textId="61754E36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Actual</w:t>
            </w:r>
          </w:p>
        </w:tc>
        <w:tc>
          <w:tcPr>
            <w:tcW w:w="3100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48AA1A2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Change from baseline</w:t>
            </w:r>
          </w:p>
        </w:tc>
        <w:tc>
          <w:tcPr>
            <w:tcW w:w="1976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5678258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p</w:t>
            </w:r>
            <w:r w:rsidRPr="005B0F75">
              <w:rPr>
                <w:rFonts w:ascii="Times New Roman" w:eastAsia="Meiryo UI" w:hAnsi="Times New Roman" w:cs="Times New Roman"/>
                <w:i/>
                <w:iCs/>
                <w:kern w:val="2"/>
                <w:sz w:val="20"/>
                <w:szCs w:val="20"/>
              </w:rPr>
              <w:t xml:space="preserve"> 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value</w:t>
            </w:r>
          </w:p>
        </w:tc>
      </w:tr>
      <w:tr w:rsidR="005B0F75" w:rsidRPr="005B0F75" w14:paraId="4B52C272" w14:textId="77777777" w:rsidTr="008E4A79">
        <w:trPr>
          <w:trHeight w:val="493"/>
        </w:trPr>
        <w:tc>
          <w:tcPr>
            <w:tcW w:w="1921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15450FC2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57A3E0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i/>
                <w:iCs/>
                <w:kern w:val="2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bottom w:val="single" w:sz="12" w:space="0" w:color="000000" w:themeColor="text1"/>
            </w:tcBorders>
          </w:tcPr>
          <w:p w14:paraId="0F932017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AB3186" w14:textId="628E7E60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Mogamulizumab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br/>
              <w:t>n = 33</w:t>
            </w:r>
          </w:p>
        </w:tc>
        <w:tc>
          <w:tcPr>
            <w:tcW w:w="96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978904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Placebo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br/>
              <w:t>n = 32</w:t>
            </w:r>
          </w:p>
        </w:tc>
        <w:tc>
          <w:tcPr>
            <w:tcW w:w="169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F70462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Mogamulizumab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br/>
              <w:t>n = 33</w:t>
            </w:r>
          </w:p>
        </w:tc>
        <w:tc>
          <w:tcPr>
            <w:tcW w:w="140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1402EFF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Placebo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br/>
              <w:t>n = 32</w:t>
            </w:r>
          </w:p>
        </w:tc>
        <w:tc>
          <w:tcPr>
            <w:tcW w:w="1976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6657A49B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017BB5BB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FA7E15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OTNEJMQuadraat" w:hAnsi="Times New Roman" w:cs="Times New Roman"/>
                <w:sz w:val="20"/>
                <w:szCs w:val="20"/>
              </w:rPr>
              <w:t>10-m timed walk test, seconds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64C3D055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n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0E9DEEB3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1C2B83" w14:textId="1A42C576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BE2A3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00674459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14B5CA2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1D19CA89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372072A4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1F78953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05BE616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Mean ± SD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7E1AEFB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0968A0F" w14:textId="5BDB10A8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8.95 ± 16.2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A3B252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4.82 ± 9.20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A0CEDC5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88 ± 5.57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0D0A814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.18 ± 4.19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670EA017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F75" w:rsidRPr="005B0F75" w14:paraId="17B67564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2DAC0B6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4D1FFCBA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Difference (95% CI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583C38D0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F2F5A17" w14:textId="6A6C4FBF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69FFB20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271BB24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5025169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0.29 (−2.21 to 2.80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39E16A44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5B0F75" w:rsidRPr="005B0F75" w14:paraId="27A01051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DC24A21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OTNEJMQuadraat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OTNEJMQuadraat" w:hAnsi="Times New Roman" w:cs="Times New Roman"/>
                <w:sz w:val="20"/>
                <w:szCs w:val="20"/>
              </w:rPr>
              <w:t xml:space="preserve">MAS, 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over Cycle 2-Week 4, 8, 1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31A2B4CC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n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0935960C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9FEC3A9" w14:textId="195C6905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DA50428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4E9D6399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0702C219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0FDCE093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1C77F270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29EADA5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OTNEJMQuadraat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5C7871F3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 xml:space="preserve">Mean ± SD 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4D0D160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3B85D68" w14:textId="67CA0ACC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2E4285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5ED3980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 xml:space="preserve">−0.32 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± 0.6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18C3A271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 xml:space="preserve">−0.52 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± 0.84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243B92B5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F75" w:rsidRPr="005B0F75" w14:paraId="754BB750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09C6D82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OTNEJMQuadraat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4C21DE41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Difference (95% CI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256293DC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A584F23" w14:textId="0A1366FC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8E0BE4B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0F10F27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5ADEFEB8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0.20 (−0.59 to 0.19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37DEB17C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317</w:t>
            </w:r>
          </w:p>
        </w:tc>
      </w:tr>
      <w:tr w:rsidR="005B0F75" w:rsidRPr="005B0F75" w14:paraId="1BE7B404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4C46D06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CGI-I scor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2E976DDA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n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145452F0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25E029D" w14:textId="51CF2F3F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B97004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1AF262F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5FCB4691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145F024B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011989B5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2F1BCD8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2EE67792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Mean ± SD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1D6EE5A9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A85F25B" w14:textId="01FE8CDF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.6 ± 0.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FAF707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.6 ± 0.8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87B46AC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5C531777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–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AB8080B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263B0864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BC49409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lastRenderedPageBreak/>
              <w:t>VAS score for HAM</w:t>
            </w: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/TSP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, mm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4F6FE859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n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74B19B6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33183CA" w14:textId="426D4309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D998D9C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6DA8079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777F83E3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1F384D0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3D02BAB1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1BD9C4D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222203C0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Mean ± SD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209E35A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DF6A50F" w14:textId="5CA427F8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57.2 ± 28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A26EEC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60.5 ± 29.3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52A39A04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7.3 ± 22.9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6958751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.5 ± 21.9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019144A2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F75" w:rsidRPr="005B0F75" w14:paraId="278DEA44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CC0E8DA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FB1BC3F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Difference (95% CI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2EC013B0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08FC0E9" w14:textId="707E0CDB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5E8869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447FD719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776BB32B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4.8 (−16.2 to 6.5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9C577B2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5B0F75" w:rsidRPr="005B0F75" w14:paraId="5EC74D7E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A60FD43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OABSS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45E09C8D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n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78495FE5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4E2A350" w14:textId="19C01098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5A028F4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C4FD9E7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5E6754C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3D2C1250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46842010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EF4D116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31060B90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Mean ± SD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002AABC5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FF67398" w14:textId="31F0DBBD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6.0 ± 3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CBD77B8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5.8 ± 3.5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4BA69E17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3 ± 2.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520BC6C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4 ± 2.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28D6764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F75" w:rsidRPr="005B0F75" w14:paraId="4F5A9B9B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5CEEE56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E9A41FD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Difference (95% CI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728C6755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EE28490" w14:textId="000C4A56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30479A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DBCDB4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01362A0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1 (</w:t>
            </w: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.1 to 1.4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15F767E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855</w:t>
            </w:r>
          </w:p>
        </w:tc>
      </w:tr>
      <w:tr w:rsidR="005B0F75" w:rsidRPr="005B0F75" w14:paraId="2F1868B9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2106A9A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I-PSS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2AD67DA6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n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36DEA47F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19F0BC5" w14:textId="0F6528E5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D933C7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483680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603B1F8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573533F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4AE07045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67645B1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25C71E4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Mean ± SD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7E77C75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F8A0274" w14:textId="165964AC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2.7 ± 8.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C8D190B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4.0 ± 9.3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7C06B367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.7 ± 7.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281D72B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3 ± 5.6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0CC70A3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1714BEC8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F3FE40E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11CB085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Difference (95% CI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25497ACC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4ACCA6F" w14:textId="5428336B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3DF08B9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E5E798C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4969CF9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.0 (</w:t>
            </w: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6.7 to 0.7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7B4EBF7B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110</w:t>
            </w:r>
          </w:p>
        </w:tc>
      </w:tr>
      <w:tr w:rsidR="005B0F75" w:rsidRPr="005B0F75" w14:paraId="339C65BE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1E7C41E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OTNEJMQuadraat" w:hAnsi="Times New Roman" w:cs="Times New Roman"/>
                <w:sz w:val="20"/>
                <w:szCs w:val="20"/>
              </w:rPr>
              <w:t>Lower extremity numbness (VAS score), mm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035B74FD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n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730439D7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6A3C954" w14:textId="0EF89F4E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46F76E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3325304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2CA79007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334D32A3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0DD14A55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1F7EB4A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6F0A3160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Mean ± SD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23CBA66B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5151241" w14:textId="042BEA64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7.3 ± 35.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46A347C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9.4 ± 35.2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96C500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.1 ± 20.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0B47650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3 ± 18.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4CFC8042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62A68595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11D5700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4D9F76B6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Difference (95% CI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07EB5E3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99A0A8A" w14:textId="56BC112A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5935BF3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13B5105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7B9FFB30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.4 (</w:t>
            </w: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2.1 to 7.4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4374607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629</w:t>
            </w:r>
          </w:p>
        </w:tc>
      </w:tr>
      <w:tr w:rsidR="005B0F75" w:rsidRPr="005B0F75" w14:paraId="2E04319A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95F8DBB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OTNEJMQuadraat" w:hAnsi="Times New Roman" w:cs="Times New Roman"/>
                <w:sz w:val="20"/>
                <w:szCs w:val="20"/>
              </w:rPr>
              <w:lastRenderedPageBreak/>
              <w:t>Lower extremity pain (VAS score), mm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51CD084A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n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4F6A79C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1C3D20E" w14:textId="6B8B05CD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05E2E64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08267AD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47441D2B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1B1FCCE5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350FB942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1EFB490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3EEED6E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Mean ± SD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1EE58DC2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501744D7" w14:textId="42CF1F03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29.9 ± 34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7B8C892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30.3 ± 30.9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76F3420E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.2 ± 24.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6D3A1C0D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.5 ± 17.1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14:paraId="6953206C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</w:tr>
      <w:tr w:rsidR="005B0F75" w:rsidRPr="005B0F75" w14:paraId="268905B5" w14:textId="77777777" w:rsidTr="008E4A79">
        <w:trPr>
          <w:trHeight w:val="493"/>
        </w:trPr>
        <w:tc>
          <w:tcPr>
            <w:tcW w:w="192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742F3A4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single" w:sz="12" w:space="0" w:color="auto"/>
            </w:tcBorders>
            <w:vAlign w:val="center"/>
          </w:tcPr>
          <w:p w14:paraId="1E89AC2D" w14:textId="77777777" w:rsidR="007C65E9" w:rsidRPr="005B0F75" w:rsidRDefault="007C65E9" w:rsidP="00D529D6">
            <w:pPr>
              <w:spacing w:after="0" w:line="480" w:lineRule="auto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Difference (95% CI)</w:t>
            </w:r>
          </w:p>
        </w:tc>
        <w:tc>
          <w:tcPr>
            <w:tcW w:w="2006" w:type="dxa"/>
            <w:tcBorders>
              <w:top w:val="nil"/>
              <w:bottom w:val="single" w:sz="12" w:space="0" w:color="auto"/>
            </w:tcBorders>
          </w:tcPr>
          <w:p w14:paraId="1DED45E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29F0CC5" w14:textId="677C12E2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AB9B3E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694" w:type="dxa"/>
            <w:tcBorders>
              <w:top w:val="nil"/>
              <w:bottom w:val="single" w:sz="12" w:space="0" w:color="auto"/>
            </w:tcBorders>
            <w:vAlign w:val="center"/>
          </w:tcPr>
          <w:p w14:paraId="5137E363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06" w:type="dxa"/>
            <w:tcBorders>
              <w:top w:val="nil"/>
              <w:bottom w:val="single" w:sz="12" w:space="0" w:color="auto"/>
            </w:tcBorders>
            <w:vAlign w:val="center"/>
          </w:tcPr>
          <w:p w14:paraId="681B1C76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</w:pP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3 (</w:t>
            </w:r>
            <w:r w:rsidRPr="005B0F7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11.0 to 10.5)</w:t>
            </w:r>
          </w:p>
        </w:tc>
        <w:tc>
          <w:tcPr>
            <w:tcW w:w="1976" w:type="dxa"/>
            <w:tcBorders>
              <w:top w:val="nil"/>
              <w:bottom w:val="single" w:sz="12" w:space="0" w:color="auto"/>
            </w:tcBorders>
            <w:vAlign w:val="center"/>
          </w:tcPr>
          <w:p w14:paraId="731FD05A" w14:textId="77777777" w:rsidR="007C65E9" w:rsidRPr="005B0F75" w:rsidRDefault="007C65E9" w:rsidP="00D529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F75">
              <w:rPr>
                <w:rFonts w:ascii="Times New Roman" w:eastAsia="Meiryo UI" w:hAnsi="Times New Roman" w:cs="Times New Roman"/>
                <w:kern w:val="2"/>
                <w:sz w:val="20"/>
                <w:szCs w:val="20"/>
              </w:rPr>
              <w:t>0.961</w:t>
            </w:r>
          </w:p>
        </w:tc>
      </w:tr>
    </w:tbl>
    <w:p w14:paraId="71ACB1B7" w14:textId="77777777" w:rsidR="00FC2980" w:rsidRPr="005B0F75" w:rsidRDefault="00FC2980" w:rsidP="00FC298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i/>
          <w:iCs/>
          <w:sz w:val="20"/>
          <w:szCs w:val="20"/>
        </w:rPr>
        <w:t>CGI-I</w:t>
      </w:r>
      <w:r w:rsidRPr="005B0F75">
        <w:rPr>
          <w:rFonts w:ascii="Times New Roman" w:hAnsi="Times New Roman" w:cs="Times New Roman"/>
          <w:sz w:val="20"/>
          <w:szCs w:val="20"/>
        </w:rPr>
        <w:t xml:space="preserve"> </w:t>
      </w:r>
      <w:r w:rsidRPr="005B0F75">
        <w:rPr>
          <w:rFonts w:ascii="Times New Roman" w:eastAsia="OTNEJMQuadraat" w:hAnsi="Times New Roman" w:cs="Times New Roman"/>
          <w:sz w:val="20"/>
          <w:szCs w:val="20"/>
        </w:rPr>
        <w:t xml:space="preserve">Clinical Global Impression-Improvement Scale, </w:t>
      </w:r>
      <w:r w:rsidRPr="005B0F75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Pr="005B0F75">
        <w:rPr>
          <w:rFonts w:ascii="Times New Roman" w:hAnsi="Times New Roman" w:cs="Times New Roman"/>
          <w:sz w:val="20"/>
          <w:szCs w:val="20"/>
        </w:rPr>
        <w:t xml:space="preserve"> confidence interval, </w:t>
      </w:r>
      <w:r w:rsidRPr="005B0F75">
        <w:rPr>
          <w:rFonts w:ascii="Times New Roman" w:hAnsi="Times New Roman" w:cs="Times New Roman"/>
          <w:i/>
          <w:iCs/>
          <w:sz w:val="20"/>
          <w:szCs w:val="20"/>
        </w:rPr>
        <w:t>HAM/TSP</w:t>
      </w:r>
      <w:r w:rsidRPr="005B0F75">
        <w:rPr>
          <w:rFonts w:ascii="Times New Roman" w:hAnsi="Times New Roman" w:cs="Times New Roman"/>
          <w:sz w:val="20"/>
          <w:szCs w:val="20"/>
        </w:rPr>
        <w:t xml:space="preserve"> human T-cell leukemia virus type 1-associated myelopathy/tropical spastic paraparesis, </w:t>
      </w:r>
      <w:r w:rsidRPr="005B0F75">
        <w:rPr>
          <w:rFonts w:ascii="Times New Roman" w:hAnsi="Times New Roman" w:cs="Times New Roman"/>
          <w:i/>
          <w:iCs/>
          <w:sz w:val="20"/>
          <w:szCs w:val="20"/>
        </w:rPr>
        <w:t>I-PSS</w:t>
      </w:r>
      <w:r w:rsidRPr="005B0F75">
        <w:rPr>
          <w:rFonts w:ascii="Times New Roman" w:hAnsi="Times New Roman" w:cs="Times New Roman"/>
          <w:sz w:val="20"/>
          <w:szCs w:val="20"/>
        </w:rPr>
        <w:t xml:space="preserve"> International Prostate Symptom Score, </w:t>
      </w:r>
      <w:r w:rsidRPr="005B0F75">
        <w:rPr>
          <w:rFonts w:ascii="Times New Roman" w:hAnsi="Times New Roman" w:cs="Times New Roman"/>
          <w:i/>
          <w:iCs/>
          <w:sz w:val="20"/>
          <w:szCs w:val="20"/>
        </w:rPr>
        <w:t>MAS</w:t>
      </w:r>
      <w:r w:rsidRPr="005B0F75">
        <w:rPr>
          <w:rFonts w:ascii="Times New Roman" w:hAnsi="Times New Roman" w:cs="Times New Roman"/>
          <w:sz w:val="20"/>
          <w:szCs w:val="20"/>
        </w:rPr>
        <w:t xml:space="preserve"> modified Ashworth scale, </w:t>
      </w:r>
      <w:r w:rsidRPr="005B0F75">
        <w:rPr>
          <w:rFonts w:ascii="Times New Roman" w:hAnsi="Times New Roman" w:cs="Times New Roman"/>
          <w:i/>
          <w:iCs/>
          <w:sz w:val="20"/>
          <w:szCs w:val="20"/>
        </w:rPr>
        <w:t>OABSS</w:t>
      </w:r>
      <w:r w:rsidRPr="005B0F75">
        <w:rPr>
          <w:rFonts w:ascii="Times New Roman" w:hAnsi="Times New Roman" w:cs="Times New Roman"/>
          <w:sz w:val="20"/>
          <w:szCs w:val="20"/>
        </w:rPr>
        <w:t xml:space="preserve"> Overactive Bladder Symptom Score, </w:t>
      </w:r>
      <w:r w:rsidRPr="005B0F75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5B0F75">
        <w:rPr>
          <w:rFonts w:ascii="Times New Roman" w:hAnsi="Times New Roman" w:cs="Times New Roman"/>
          <w:sz w:val="20"/>
          <w:szCs w:val="20"/>
        </w:rPr>
        <w:t xml:space="preserve"> standard deviation, </w:t>
      </w:r>
      <w:r w:rsidRPr="005B0F75">
        <w:rPr>
          <w:rFonts w:ascii="Times New Roman" w:hAnsi="Times New Roman" w:cs="Times New Roman"/>
          <w:i/>
          <w:iCs/>
          <w:sz w:val="20"/>
          <w:szCs w:val="20"/>
        </w:rPr>
        <w:t>VAS</w:t>
      </w:r>
      <w:r w:rsidRPr="005B0F75">
        <w:rPr>
          <w:rFonts w:ascii="Times New Roman" w:hAnsi="Times New Roman" w:cs="Times New Roman"/>
          <w:sz w:val="20"/>
          <w:szCs w:val="20"/>
        </w:rPr>
        <w:t xml:space="preserve"> visual analogue scale</w:t>
      </w:r>
    </w:p>
    <w:p w14:paraId="2E2D178A" w14:textId="122A6B33" w:rsidR="007C65E9" w:rsidRPr="005B0F75" w:rsidRDefault="007C65E9">
      <w:pPr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sz w:val="20"/>
          <w:szCs w:val="20"/>
        </w:rPr>
        <w:br w:type="page"/>
      </w:r>
    </w:p>
    <w:p w14:paraId="005F494A" w14:textId="7D363725" w:rsidR="00FC2980" w:rsidRPr="005B0F75" w:rsidRDefault="007C65E9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3" w:name="_Hlk156562920"/>
      <w:r w:rsidRPr="005B0F7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1</w:t>
      </w:r>
      <w:bookmarkEnd w:id="3"/>
      <w:r w:rsidRPr="005B0F75">
        <w:rPr>
          <w:rFonts w:ascii="Times New Roman" w:hAnsi="Times New Roman" w:cs="Times New Roman"/>
          <w:sz w:val="20"/>
          <w:szCs w:val="20"/>
        </w:rPr>
        <w:t xml:space="preserve"> Trends in the percent change in the peripheral HTLV-1 proviral load at each visit from baseline during the double-blind, open-label, and extension treatment periods</w:t>
      </w:r>
    </w:p>
    <w:p w14:paraId="19B822CC" w14:textId="77777777" w:rsidR="007C65E9" w:rsidRPr="005B0F75" w:rsidRDefault="007C65E9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788CDBD" w14:textId="3A21D53B" w:rsidR="007C65E9" w:rsidRPr="005B0F75" w:rsidRDefault="007C65E9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7935757A" wp14:editId="230FFA71">
            <wp:extent cx="8083725" cy="3228969"/>
            <wp:effectExtent l="0" t="0" r="0" b="0"/>
            <wp:docPr id="4204846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8155" cy="3234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238C5" w14:textId="1D5A5FBA" w:rsidR="007C65E9" w:rsidRPr="005B0F75" w:rsidRDefault="007C65E9" w:rsidP="00BF228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B0F75">
        <w:rPr>
          <w:rFonts w:ascii="Times New Roman" w:hAnsi="Times New Roman" w:cs="Times New Roman"/>
          <w:sz w:val="20"/>
          <w:szCs w:val="20"/>
        </w:rPr>
        <w:t xml:space="preserve">All patients in the placebo arm were treated with mogamulizumab in the open-label and extension treatment periods. </w:t>
      </w:r>
      <w:r w:rsidRPr="005B0F75">
        <w:rPr>
          <w:rFonts w:ascii="Times New Roman" w:hAnsi="Times New Roman" w:cs="Times New Roman"/>
          <w:i/>
          <w:iCs/>
          <w:sz w:val="20"/>
          <w:szCs w:val="20"/>
        </w:rPr>
        <w:t>HTLV-1</w:t>
      </w:r>
      <w:r w:rsidRPr="005B0F75">
        <w:rPr>
          <w:rFonts w:ascii="Times New Roman" w:hAnsi="Times New Roman" w:cs="Times New Roman"/>
          <w:sz w:val="20"/>
          <w:szCs w:val="20"/>
        </w:rPr>
        <w:t xml:space="preserve"> human T-cell leukemia virus type 1</w:t>
      </w:r>
      <w:bookmarkEnd w:id="1"/>
    </w:p>
    <w:sectPr w:rsidR="007C65E9" w:rsidRPr="005B0F75" w:rsidSect="003802E6">
      <w:type w:val="nextPage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9C507" w14:textId="77777777" w:rsidR="00846AE4" w:rsidRDefault="00846AE4" w:rsidP="00DA569C">
      <w:pPr>
        <w:spacing w:after="0" w:line="240" w:lineRule="auto"/>
      </w:pPr>
      <w:r>
        <w:separator/>
      </w:r>
    </w:p>
  </w:endnote>
  <w:endnote w:type="continuationSeparator" w:id="0">
    <w:p w14:paraId="021694D9" w14:textId="77777777" w:rsidR="00846AE4" w:rsidRDefault="00846AE4" w:rsidP="00DA5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altName w:val="Yu Gothic"/>
    <w:charset w:val="80"/>
    <w:family w:val="modern"/>
    <w:pitch w:val="variable"/>
    <w:sig w:usb0="E00002FF" w:usb1="6AC7FFFF" w:usb2="08000012" w:usb3="00000000" w:csb0="0002009F" w:csb1="00000000"/>
  </w:font>
  <w:font w:name="OTNEJMQuadraat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E96DD" w14:textId="77777777" w:rsidR="00846AE4" w:rsidRDefault="00846AE4" w:rsidP="00DA569C">
      <w:pPr>
        <w:spacing w:after="0" w:line="240" w:lineRule="auto"/>
      </w:pPr>
      <w:r>
        <w:separator/>
      </w:r>
    </w:p>
  </w:footnote>
  <w:footnote w:type="continuationSeparator" w:id="0">
    <w:p w14:paraId="05152746" w14:textId="77777777" w:rsidR="00846AE4" w:rsidRDefault="00846AE4" w:rsidP="00DA5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EE8"/>
    <w:rsid w:val="00052735"/>
    <w:rsid w:val="00181D06"/>
    <w:rsid w:val="001D6BBB"/>
    <w:rsid w:val="00224FF7"/>
    <w:rsid w:val="00231858"/>
    <w:rsid w:val="002C1410"/>
    <w:rsid w:val="00343DF6"/>
    <w:rsid w:val="003802E6"/>
    <w:rsid w:val="003B0B26"/>
    <w:rsid w:val="00457916"/>
    <w:rsid w:val="004C447F"/>
    <w:rsid w:val="005B0F75"/>
    <w:rsid w:val="005B16AD"/>
    <w:rsid w:val="00682903"/>
    <w:rsid w:val="00770C97"/>
    <w:rsid w:val="00774339"/>
    <w:rsid w:val="007C65E9"/>
    <w:rsid w:val="007F4EAB"/>
    <w:rsid w:val="00846AE4"/>
    <w:rsid w:val="00880C72"/>
    <w:rsid w:val="008E4A79"/>
    <w:rsid w:val="008E5DE8"/>
    <w:rsid w:val="008F25B9"/>
    <w:rsid w:val="0090766B"/>
    <w:rsid w:val="009D3ACC"/>
    <w:rsid w:val="00A42BE3"/>
    <w:rsid w:val="00A53DD9"/>
    <w:rsid w:val="00B0453B"/>
    <w:rsid w:val="00B065D9"/>
    <w:rsid w:val="00BE21A0"/>
    <w:rsid w:val="00BF228B"/>
    <w:rsid w:val="00CB36C1"/>
    <w:rsid w:val="00CC2578"/>
    <w:rsid w:val="00CC442F"/>
    <w:rsid w:val="00CC600A"/>
    <w:rsid w:val="00CF018A"/>
    <w:rsid w:val="00D122A0"/>
    <w:rsid w:val="00D97045"/>
    <w:rsid w:val="00DA569C"/>
    <w:rsid w:val="00DB6F05"/>
    <w:rsid w:val="00DF7EE8"/>
    <w:rsid w:val="00F3692E"/>
    <w:rsid w:val="00F70C78"/>
    <w:rsid w:val="00FC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042DCB"/>
  <w15:chartTrackingRefBased/>
  <w15:docId w15:val="{F95402A8-15FE-4CC0-AAD8-CAE6CC249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1D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1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D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D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D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569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569C"/>
  </w:style>
  <w:style w:type="paragraph" w:styleId="Footer">
    <w:name w:val="footer"/>
    <w:basedOn w:val="Normal"/>
    <w:link w:val="FooterChar"/>
    <w:uiPriority w:val="99"/>
    <w:unhideWhenUsed/>
    <w:rsid w:val="00DA569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569C"/>
  </w:style>
  <w:style w:type="paragraph" w:styleId="BalloonText">
    <w:name w:val="Balloon Text"/>
    <w:basedOn w:val="Normal"/>
    <w:link w:val="BalloonTextChar"/>
    <w:uiPriority w:val="99"/>
    <w:semiHidden/>
    <w:unhideWhenUsed/>
    <w:rsid w:val="005B0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F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9FF2AA-0EC1-47A9-9432-0EBE684BB9A5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D85E7AF1-4D66-4E8E-9E51-22B5896422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46581C-6F05-48FC-B1D3-78442FE871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539</Words>
  <Characters>3076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F</dc:creator>
  <cp:keywords/>
  <dc:description/>
  <cp:lastModifiedBy>Vanitha M.</cp:lastModifiedBy>
  <cp:revision>19</cp:revision>
  <dcterms:created xsi:type="dcterms:W3CDTF">2023-10-04T22:03:00Z</dcterms:created>
  <dcterms:modified xsi:type="dcterms:W3CDTF">2024-02-2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